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A0F" w:rsidRPr="0044479A" w:rsidRDefault="00CB2A0F" w:rsidP="00CB2A0F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44479A">
        <w:rPr>
          <w:rFonts w:ascii="Times New Roman" w:eastAsia="Times New Roman" w:hAnsi="Times New Roman" w:cs="Times New Roman"/>
          <w:b/>
          <w:sz w:val="24"/>
          <w:szCs w:val="24"/>
        </w:rPr>
        <w:t>S1 Table. Relative abundance of sea urchin GLM results from all zones separately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>. Results of models fit a relative abundance response variable (sea urchin) using simple (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>) and multiple (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) regression models by zone, where the </w:t>
      </w:r>
      <w:proofErr w:type="spellStart"/>
      <w:r w:rsidRPr="0044479A">
        <w:rPr>
          <w:rFonts w:ascii="Times New Roman" w:eastAsia="Times New Roman" w:hAnsi="Times New Roman" w:cs="Times New Roman"/>
          <w:sz w:val="24"/>
          <w:szCs w:val="24"/>
        </w:rPr>
        <w:t>covariables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 are year factor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, month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 depth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m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>) and rock lobster size (</w:t>
      </w:r>
      <w:proofErr w:type="spellStart"/>
      <w:r w:rsidRPr="0044479A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44479A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n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). AIC corresponds to </w:t>
      </w:r>
      <w:proofErr w:type="spellStart"/>
      <w:r w:rsidRPr="0044479A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 information criteria and </w:t>
      </w:r>
      <w:proofErr w:type="spellStart"/>
      <w:r w:rsidRPr="0044479A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44479A">
        <w:rPr>
          <w:rFonts w:ascii="Times New Roman" w:eastAsia="Times New Roman" w:hAnsi="Times New Roman" w:cs="Times New Roman"/>
          <w:sz w:val="24"/>
          <w:szCs w:val="24"/>
        </w:rPr>
        <w:t xml:space="preserve"> to degrees of freedom. Bold and italic indicate best model fit for each level.</w:t>
      </w:r>
    </w:p>
    <w:p w:rsidR="00CB2A0F" w:rsidRDefault="00CB2A0F" w:rsidP="00CB2A0F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777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4"/>
        <w:gridCol w:w="827"/>
        <w:gridCol w:w="1133"/>
        <w:gridCol w:w="440"/>
        <w:gridCol w:w="680"/>
        <w:gridCol w:w="827"/>
        <w:gridCol w:w="1931"/>
        <w:gridCol w:w="440"/>
        <w:gridCol w:w="680"/>
      </w:tblGrid>
      <w:tr w:rsidR="00CB2A0F" w:rsidTr="00480C7B">
        <w:trPr>
          <w:trHeight w:val="80"/>
          <w:jc w:val="center"/>
        </w:trPr>
        <w:tc>
          <w:tcPr>
            <w:tcW w:w="389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regression</w:t>
            </w:r>
          </w:p>
        </w:tc>
        <w:tc>
          <w:tcPr>
            <w:tcW w:w="3878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egression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one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ariate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ariate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A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0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0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7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1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16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0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603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B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3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87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0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5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0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C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6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6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3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74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8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1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6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84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3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9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8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51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69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65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C_F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0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8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yea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7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mon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18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dept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2</w:t>
            </w:r>
          </w:p>
        </w:tc>
      </w:tr>
      <w:tr w:rsidR="00CB2A0F" w:rsidTr="00480C7B">
        <w:trPr>
          <w:jc w:val="center"/>
        </w:trPr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~siz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4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~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2A0F" w:rsidRDefault="00CB2A0F" w:rsidP="00480C7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332</w:t>
            </w:r>
          </w:p>
        </w:tc>
      </w:tr>
    </w:tbl>
    <w:p w:rsidR="00CB2A0F" w:rsidRPr="0044479A" w:rsidRDefault="00CB2A0F" w:rsidP="00CB2A0F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CB2A0F" w:rsidRPr="0044479A" w:rsidRDefault="00CB2A0F" w:rsidP="00CB2A0F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0931" w:rsidRDefault="004D0931"/>
    <w:sectPr w:rsidR="004D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47"/>
  </w:docVars>
  <w:rsids>
    <w:rsidRoot w:val="00FE70B5"/>
    <w:rsid w:val="004D0931"/>
    <w:rsid w:val="00917FB9"/>
    <w:rsid w:val="00CB2A0F"/>
    <w:rsid w:val="00F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7A96A8-4A3D-45D6-B302-58D1C4A4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A0F"/>
    <w:rPr>
      <w:rFonts w:ascii="Calibri" w:eastAsia="Calibri" w:hAnsi="Calibri" w:cs="Calibri"/>
      <w:lang w:val="en-US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5-28T17:38:00Z</dcterms:created>
  <dcterms:modified xsi:type="dcterms:W3CDTF">2025-05-28T17:39:00Z</dcterms:modified>
</cp:coreProperties>
</file>